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BFBB1" w14:textId="0D3CF625" w:rsidR="00A928B9" w:rsidRPr="00A928B9" w:rsidRDefault="00A928B9" w:rsidP="00A928B9">
      <w:pPr>
        <w:tabs>
          <w:tab w:val="left" w:pos="3795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2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31434E">
        <w:rPr>
          <w:rFonts w:ascii="Times New Roman" w:hAnsi="Times New Roman" w:cs="Times New Roman"/>
          <w:b/>
          <w:sz w:val="24"/>
          <w:szCs w:val="24"/>
          <w:lang w:val="en-US"/>
        </w:rPr>
        <w:t>(S4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76602D2D" w14:textId="77777777" w:rsidR="00BA270E" w:rsidRPr="00360778" w:rsidRDefault="00BA270E" w:rsidP="000327C2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8A6F33" w14:textId="18264209" w:rsidR="00E07DD1" w:rsidRPr="00E07DD1" w:rsidRDefault="00E07DD1" w:rsidP="00E07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7DD1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3143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E07D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07DD1">
        <w:rPr>
          <w:rFonts w:ascii="Times New Roman" w:hAnsi="Times New Roman" w:cs="Times New Roman"/>
          <w:sz w:val="24"/>
          <w:szCs w:val="24"/>
          <w:lang w:val="en-US"/>
        </w:rPr>
        <w:t xml:space="preserve"> (a) PERMDISP output for the analyses conducted for environmental and biological variables in Coliumo Bay. Factor refers to similar categories used in the PERMANOVA analyses. Resemblance analysis </w:t>
      </w:r>
      <w:proofErr w:type="gramStart"/>
      <w:r w:rsidRPr="00E07DD1">
        <w:rPr>
          <w:rFonts w:ascii="Times New Roman" w:hAnsi="Times New Roman" w:cs="Times New Roman"/>
          <w:sz w:val="24"/>
          <w:szCs w:val="24"/>
          <w:lang w:val="en-US"/>
        </w:rPr>
        <w:t>was conducted</w:t>
      </w:r>
      <w:proofErr w:type="gramEnd"/>
      <w:r w:rsidRPr="00E07DD1">
        <w:rPr>
          <w:rFonts w:ascii="Times New Roman" w:hAnsi="Times New Roman" w:cs="Times New Roman"/>
          <w:sz w:val="24"/>
          <w:szCs w:val="24"/>
          <w:lang w:val="en-US"/>
        </w:rPr>
        <w:t xml:space="preserve"> in a similar manner to the PERMANOVA analyses. (b) PERMDISP </w:t>
      </w:r>
      <w:r w:rsidRPr="00E07DD1">
        <w:rPr>
          <w:rFonts w:ascii="Times New Roman" w:hAnsi="Times New Roman" w:cs="Times New Roman"/>
          <w:i/>
          <w:sz w:val="24"/>
          <w:szCs w:val="24"/>
          <w:lang w:val="en-US"/>
        </w:rPr>
        <w:t>pair-wise</w:t>
      </w:r>
      <w:r w:rsidRPr="00E07DD1">
        <w:rPr>
          <w:rFonts w:ascii="Times New Roman" w:hAnsi="Times New Roman" w:cs="Times New Roman"/>
          <w:sz w:val="24"/>
          <w:szCs w:val="24"/>
          <w:lang w:val="en-US"/>
        </w:rPr>
        <w:t xml:space="preserve"> output for macro-zooplankton inside Coliumo Bay from January 2007 to January 2009, including January </w:t>
      </w:r>
      <w:proofErr w:type="gramStart"/>
      <w:r w:rsidRPr="00E07DD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07D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proofErr w:type="gramEnd"/>
      <w:r w:rsidRPr="00E07DD1">
        <w:rPr>
          <w:rFonts w:ascii="Times New Roman" w:hAnsi="Times New Roman" w:cs="Times New Roman"/>
          <w:sz w:val="24"/>
          <w:szCs w:val="24"/>
          <w:lang w:val="en-US"/>
        </w:rPr>
        <w:t>, to 18</w:t>
      </w:r>
      <w:r w:rsidRPr="00E07D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E07DD1">
        <w:rPr>
          <w:rFonts w:ascii="Times New Roman" w:hAnsi="Times New Roman" w:cs="Times New Roman"/>
          <w:sz w:val="24"/>
          <w:szCs w:val="24"/>
          <w:lang w:val="en-US"/>
        </w:rPr>
        <w:t xml:space="preserve">, 2008. In bold </w:t>
      </w:r>
      <w:r w:rsidRPr="00E07D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07DD1">
        <w:rPr>
          <w:rFonts w:ascii="Times New Roman" w:hAnsi="Times New Roman" w:cs="Times New Roman"/>
          <w:sz w:val="24"/>
          <w:szCs w:val="24"/>
          <w:lang w:val="en-US"/>
        </w:rPr>
        <w:t xml:space="preserve"> values &lt; 0.01.</w:t>
      </w:r>
    </w:p>
    <w:p w14:paraId="0DB77E94" w14:textId="77777777" w:rsidR="000607B3" w:rsidRPr="00360778" w:rsidRDefault="000607B3" w:rsidP="0023013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369"/>
        <w:gridCol w:w="1930"/>
        <w:gridCol w:w="996"/>
        <w:gridCol w:w="876"/>
        <w:gridCol w:w="1189"/>
      </w:tblGrid>
      <w:tr w:rsidR="00230131" w:rsidRPr="00360778" w14:paraId="3B391918" w14:textId="77777777" w:rsidTr="00722F6B">
        <w:trPr>
          <w:jc w:val="center"/>
        </w:trPr>
        <w:tc>
          <w:tcPr>
            <w:tcW w:w="3369" w:type="dxa"/>
            <w:vAlign w:val="bottom"/>
          </w:tcPr>
          <w:p w14:paraId="642A5A62" w14:textId="271FF6DA" w:rsidR="00230131" w:rsidRPr="00360778" w:rsidRDefault="007B70A7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(a) </w:t>
            </w:r>
            <w:r w:rsidR="00230131" w:rsidRPr="0036077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30" w:type="dxa"/>
            <w:vAlign w:val="bottom"/>
          </w:tcPr>
          <w:p w14:paraId="47DA4DF3" w14:textId="618ADADA" w:rsidR="00230131" w:rsidRPr="00360778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Factor</w:t>
            </w:r>
            <w:r w:rsidR="000607B3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6" w:type="dxa"/>
            <w:vAlign w:val="bottom"/>
          </w:tcPr>
          <w:p w14:paraId="1CED2FC8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077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76" w:type="dxa"/>
            <w:vAlign w:val="bottom"/>
          </w:tcPr>
          <w:p w14:paraId="524ED097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89" w:type="dxa"/>
            <w:vAlign w:val="bottom"/>
          </w:tcPr>
          <w:p w14:paraId="34A50EE4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077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perm</w:t>
            </w:r>
            <w:proofErr w:type="spellEnd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230131" w:rsidRPr="00360778" w14:paraId="6034CFB3" w14:textId="77777777" w:rsidTr="00722F6B">
        <w:trPr>
          <w:jc w:val="center"/>
        </w:trPr>
        <w:tc>
          <w:tcPr>
            <w:tcW w:w="3369" w:type="dxa"/>
            <w:vAlign w:val="bottom"/>
          </w:tcPr>
          <w:p w14:paraId="18848683" w14:textId="77777777" w:rsidR="00230131" w:rsidRPr="00360778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0" w:type="dxa"/>
            <w:vAlign w:val="bottom"/>
          </w:tcPr>
          <w:p w14:paraId="2F290C6F" w14:textId="77777777" w:rsidR="00230131" w:rsidRPr="00360778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54CEC4AE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1B5C368F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9" w:type="dxa"/>
            <w:vAlign w:val="bottom"/>
          </w:tcPr>
          <w:p w14:paraId="3BA5BC47" w14:textId="77777777" w:rsidR="00230131" w:rsidRPr="00360778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0131" w:rsidRPr="00360778" w14:paraId="3F892594" w14:textId="77777777" w:rsidTr="00722F6B">
        <w:trPr>
          <w:jc w:val="center"/>
        </w:trPr>
        <w:tc>
          <w:tcPr>
            <w:tcW w:w="3369" w:type="dxa"/>
            <w:vAlign w:val="bottom"/>
          </w:tcPr>
          <w:p w14:paraId="6510F30C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Water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column</w:t>
            </w:r>
            <w:proofErr w:type="spellEnd"/>
          </w:p>
        </w:tc>
        <w:tc>
          <w:tcPr>
            <w:tcW w:w="1930" w:type="dxa"/>
            <w:vAlign w:val="bottom"/>
          </w:tcPr>
          <w:p w14:paraId="5648F836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48671C30" w14:textId="70D6C224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6.</w:t>
            </w:r>
            <w:r w:rsidR="0040119D"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4409  </w:t>
            </w:r>
          </w:p>
        </w:tc>
        <w:tc>
          <w:tcPr>
            <w:tcW w:w="876" w:type="dxa"/>
            <w:vAlign w:val="bottom"/>
          </w:tcPr>
          <w:p w14:paraId="36B13ED8" w14:textId="608E4484" w:rsidR="00230131" w:rsidRPr="007B70A7" w:rsidRDefault="0040119D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</w:t>
            </w:r>
            <w:r w:rsidR="00230131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,</w:t>
            </w: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21</w:t>
            </w:r>
          </w:p>
        </w:tc>
        <w:tc>
          <w:tcPr>
            <w:tcW w:w="1189" w:type="dxa"/>
            <w:vAlign w:val="bottom"/>
          </w:tcPr>
          <w:p w14:paraId="48C4C367" w14:textId="634E3155" w:rsidR="00230131" w:rsidRPr="007B70A7" w:rsidRDefault="00230131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</w:t>
            </w:r>
            <w:r w:rsidR="0040119D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158</w:t>
            </w:r>
          </w:p>
        </w:tc>
      </w:tr>
      <w:tr w:rsidR="00230131" w:rsidRPr="00360778" w14:paraId="477819A8" w14:textId="77777777" w:rsidTr="00722F6B">
        <w:trPr>
          <w:jc w:val="center"/>
        </w:trPr>
        <w:tc>
          <w:tcPr>
            <w:tcW w:w="3369" w:type="dxa"/>
            <w:vAlign w:val="bottom"/>
          </w:tcPr>
          <w:p w14:paraId="0B736C78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0" w:type="dxa"/>
            <w:vAlign w:val="bottom"/>
          </w:tcPr>
          <w:p w14:paraId="6614F8EE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996" w:type="dxa"/>
            <w:vAlign w:val="bottom"/>
          </w:tcPr>
          <w:p w14:paraId="4D9EAB49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2.4942</w:t>
            </w:r>
          </w:p>
        </w:tc>
        <w:tc>
          <w:tcPr>
            <w:tcW w:w="876" w:type="dxa"/>
            <w:vAlign w:val="bottom"/>
          </w:tcPr>
          <w:p w14:paraId="5B1DEDC7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21</w:t>
            </w:r>
          </w:p>
        </w:tc>
        <w:tc>
          <w:tcPr>
            <w:tcW w:w="1189" w:type="dxa"/>
            <w:vAlign w:val="bottom"/>
          </w:tcPr>
          <w:p w14:paraId="2637D877" w14:textId="711EC9C0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1630</w:t>
            </w:r>
          </w:p>
        </w:tc>
      </w:tr>
      <w:tr w:rsidR="00230131" w:rsidRPr="00360778" w14:paraId="5B251D5B" w14:textId="77777777" w:rsidTr="00722F6B">
        <w:trPr>
          <w:jc w:val="center"/>
        </w:trPr>
        <w:tc>
          <w:tcPr>
            <w:tcW w:w="3369" w:type="dxa"/>
            <w:vAlign w:val="bottom"/>
          </w:tcPr>
          <w:p w14:paraId="657D265C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ositional density of total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icrophytoplankton</w:t>
            </w:r>
            <w:proofErr w:type="spellEnd"/>
          </w:p>
        </w:tc>
        <w:tc>
          <w:tcPr>
            <w:tcW w:w="1930" w:type="dxa"/>
            <w:vAlign w:val="bottom"/>
          </w:tcPr>
          <w:p w14:paraId="0D357995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5785FAA8" w14:textId="1082948F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0.</w:t>
            </w:r>
            <w:r w:rsidR="0040119D"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7968  </w:t>
            </w:r>
          </w:p>
        </w:tc>
        <w:tc>
          <w:tcPr>
            <w:tcW w:w="876" w:type="dxa"/>
            <w:vAlign w:val="bottom"/>
          </w:tcPr>
          <w:p w14:paraId="49EDDB58" w14:textId="081E18EB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4504906A" w14:textId="5BE61DDD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4230</w:t>
            </w:r>
          </w:p>
        </w:tc>
      </w:tr>
      <w:tr w:rsidR="00230131" w:rsidRPr="00360778" w14:paraId="146359E4" w14:textId="77777777" w:rsidTr="00722F6B">
        <w:trPr>
          <w:jc w:val="center"/>
        </w:trPr>
        <w:tc>
          <w:tcPr>
            <w:tcW w:w="3369" w:type="dxa"/>
            <w:vAlign w:val="bottom"/>
          </w:tcPr>
          <w:p w14:paraId="39E406A6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7BDFD8EE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996" w:type="dxa"/>
            <w:vAlign w:val="bottom"/>
          </w:tcPr>
          <w:p w14:paraId="55921F5E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1965</w:t>
            </w:r>
          </w:p>
        </w:tc>
        <w:tc>
          <w:tcPr>
            <w:tcW w:w="876" w:type="dxa"/>
            <w:vAlign w:val="bottom"/>
          </w:tcPr>
          <w:p w14:paraId="61CA2B31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23E7F309" w14:textId="5ECF9077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7096</w:t>
            </w:r>
          </w:p>
        </w:tc>
      </w:tr>
      <w:tr w:rsidR="00230131" w:rsidRPr="00360778" w14:paraId="0071F291" w14:textId="77777777" w:rsidTr="00722F6B">
        <w:trPr>
          <w:jc w:val="center"/>
        </w:trPr>
        <w:tc>
          <w:tcPr>
            <w:tcW w:w="3369" w:type="dxa"/>
            <w:vAlign w:val="bottom"/>
          </w:tcPr>
          <w:p w14:paraId="427C4D74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ce-absence of total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icrophytoplankton</w:t>
            </w:r>
            <w:proofErr w:type="spellEnd"/>
          </w:p>
        </w:tc>
        <w:tc>
          <w:tcPr>
            <w:tcW w:w="1930" w:type="dxa"/>
            <w:vAlign w:val="bottom"/>
          </w:tcPr>
          <w:p w14:paraId="35B43BE0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5E69C6F5" w14:textId="548631FD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0.</w:t>
            </w:r>
            <w:r w:rsidR="0040119D"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9123  </w:t>
            </w:r>
          </w:p>
        </w:tc>
        <w:tc>
          <w:tcPr>
            <w:tcW w:w="876" w:type="dxa"/>
            <w:vAlign w:val="bottom"/>
          </w:tcPr>
          <w:p w14:paraId="1B0282E4" w14:textId="7292C638" w:rsidR="00230131" w:rsidRPr="007B70A7" w:rsidRDefault="0040119D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</w:t>
            </w:r>
            <w:r w:rsidR="00230131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,1</w:t>
            </w: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9</w:t>
            </w:r>
          </w:p>
        </w:tc>
        <w:tc>
          <w:tcPr>
            <w:tcW w:w="1189" w:type="dxa"/>
            <w:vAlign w:val="bottom"/>
          </w:tcPr>
          <w:p w14:paraId="4A642F28" w14:textId="28B4E76C" w:rsidR="00230131" w:rsidRPr="007B70A7" w:rsidRDefault="00230131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</w:t>
            </w:r>
            <w:r w:rsidR="0040119D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4032</w:t>
            </w:r>
          </w:p>
        </w:tc>
      </w:tr>
      <w:tr w:rsidR="00230131" w:rsidRPr="00360778" w14:paraId="24955A71" w14:textId="77777777" w:rsidTr="00722F6B">
        <w:trPr>
          <w:jc w:val="center"/>
        </w:trPr>
        <w:tc>
          <w:tcPr>
            <w:tcW w:w="3369" w:type="dxa"/>
            <w:vAlign w:val="bottom"/>
          </w:tcPr>
          <w:p w14:paraId="2E7360C5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1B5432F9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996" w:type="dxa"/>
            <w:vAlign w:val="bottom"/>
          </w:tcPr>
          <w:p w14:paraId="08342B6D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7723</w:t>
            </w:r>
          </w:p>
        </w:tc>
        <w:tc>
          <w:tcPr>
            <w:tcW w:w="876" w:type="dxa"/>
            <w:vAlign w:val="bottom"/>
          </w:tcPr>
          <w:p w14:paraId="5472AFD4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4ED03530" w14:textId="1B110E26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4854</w:t>
            </w:r>
          </w:p>
        </w:tc>
      </w:tr>
      <w:tr w:rsidR="00230131" w:rsidRPr="00360778" w14:paraId="0DDC7244" w14:textId="77777777" w:rsidTr="00722F6B">
        <w:trPr>
          <w:jc w:val="center"/>
        </w:trPr>
        <w:tc>
          <w:tcPr>
            <w:tcW w:w="3369" w:type="dxa"/>
            <w:vAlign w:val="bottom"/>
          </w:tcPr>
          <w:p w14:paraId="10BB5907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ositional density of live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icrophytoplankton</w:t>
            </w:r>
            <w:proofErr w:type="spellEnd"/>
          </w:p>
        </w:tc>
        <w:tc>
          <w:tcPr>
            <w:tcW w:w="1930" w:type="dxa"/>
            <w:vAlign w:val="bottom"/>
          </w:tcPr>
          <w:p w14:paraId="7E5308F4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528B674F" w14:textId="05355A7E" w:rsidR="00230131" w:rsidRPr="007B70A7" w:rsidRDefault="0040119D" w:rsidP="007B7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1</w:t>
            </w:r>
            <w:r w:rsidR="007B70A7"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.</w:t>
            </w: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3598  </w:t>
            </w:r>
          </w:p>
        </w:tc>
        <w:tc>
          <w:tcPr>
            <w:tcW w:w="876" w:type="dxa"/>
            <w:vAlign w:val="bottom"/>
          </w:tcPr>
          <w:p w14:paraId="4907267A" w14:textId="5D7AB57E" w:rsidR="00230131" w:rsidRPr="007B70A7" w:rsidRDefault="0040119D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</w:t>
            </w:r>
            <w:r w:rsidR="00230131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,</w:t>
            </w: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9</w:t>
            </w:r>
          </w:p>
        </w:tc>
        <w:tc>
          <w:tcPr>
            <w:tcW w:w="1189" w:type="dxa"/>
            <w:vAlign w:val="bottom"/>
          </w:tcPr>
          <w:p w14:paraId="325BFBED" w14:textId="476D63A0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0.</w:t>
            </w:r>
            <w:r w:rsidR="0040119D"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2998</w:t>
            </w:r>
          </w:p>
        </w:tc>
      </w:tr>
      <w:tr w:rsidR="00230131" w:rsidRPr="00360778" w14:paraId="08B494B3" w14:textId="77777777" w:rsidTr="00722F6B">
        <w:trPr>
          <w:jc w:val="center"/>
        </w:trPr>
        <w:tc>
          <w:tcPr>
            <w:tcW w:w="3369" w:type="dxa"/>
            <w:vAlign w:val="bottom"/>
          </w:tcPr>
          <w:p w14:paraId="5D1852E6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0931243D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996" w:type="dxa"/>
            <w:vAlign w:val="bottom"/>
          </w:tcPr>
          <w:p w14:paraId="3D47F41A" w14:textId="5F0E259A" w:rsidR="00230131" w:rsidRPr="007B70A7" w:rsidRDefault="0040119D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0674</w:t>
            </w:r>
          </w:p>
        </w:tc>
        <w:tc>
          <w:tcPr>
            <w:tcW w:w="876" w:type="dxa"/>
            <w:vAlign w:val="bottom"/>
          </w:tcPr>
          <w:p w14:paraId="0C6C6F47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36F5A480" w14:textId="7D617934" w:rsidR="00230131" w:rsidRPr="007B70A7" w:rsidRDefault="00230131" w:rsidP="004011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83</w:t>
            </w:r>
            <w:r w:rsidR="0040119D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1</w:t>
            </w:r>
          </w:p>
        </w:tc>
      </w:tr>
      <w:tr w:rsidR="00230131" w:rsidRPr="00360778" w14:paraId="23F840C5" w14:textId="77777777" w:rsidTr="00722F6B">
        <w:trPr>
          <w:jc w:val="center"/>
        </w:trPr>
        <w:tc>
          <w:tcPr>
            <w:tcW w:w="3369" w:type="dxa"/>
            <w:vAlign w:val="bottom"/>
          </w:tcPr>
          <w:p w14:paraId="12B95479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ce-absence of live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icrophytoplankton</w:t>
            </w:r>
            <w:proofErr w:type="spellEnd"/>
          </w:p>
        </w:tc>
        <w:tc>
          <w:tcPr>
            <w:tcW w:w="1930" w:type="dxa"/>
            <w:vAlign w:val="bottom"/>
          </w:tcPr>
          <w:p w14:paraId="6AEA5755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3B254C9E" w14:textId="25791967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5.3424  </w:t>
            </w:r>
          </w:p>
        </w:tc>
        <w:tc>
          <w:tcPr>
            <w:tcW w:w="876" w:type="dxa"/>
            <w:vAlign w:val="bottom"/>
          </w:tcPr>
          <w:p w14:paraId="20F9233D" w14:textId="38CAE1F8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10C9ACD6" w14:textId="246C8292" w:rsidR="00230131" w:rsidRPr="007B70A7" w:rsidRDefault="00230131" w:rsidP="007B7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</w:t>
            </w:r>
            <w:r w:rsidR="007B70A7"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538</w:t>
            </w:r>
          </w:p>
        </w:tc>
      </w:tr>
      <w:tr w:rsidR="00230131" w:rsidRPr="00360778" w14:paraId="03AA65CB" w14:textId="77777777" w:rsidTr="00722F6B">
        <w:trPr>
          <w:jc w:val="center"/>
        </w:trPr>
        <w:tc>
          <w:tcPr>
            <w:tcW w:w="3369" w:type="dxa"/>
            <w:vAlign w:val="bottom"/>
          </w:tcPr>
          <w:p w14:paraId="05D993CC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07079E81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996" w:type="dxa"/>
            <w:vAlign w:val="bottom"/>
          </w:tcPr>
          <w:p w14:paraId="4A58607A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3132</w:t>
            </w:r>
          </w:p>
        </w:tc>
        <w:tc>
          <w:tcPr>
            <w:tcW w:w="876" w:type="dxa"/>
            <w:vAlign w:val="bottom"/>
          </w:tcPr>
          <w:p w14:paraId="3B7A0934" w14:textId="77777777" w:rsidR="00230131" w:rsidRPr="007B70A7" w:rsidRDefault="00230131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,19</w:t>
            </w:r>
          </w:p>
        </w:tc>
        <w:tc>
          <w:tcPr>
            <w:tcW w:w="1189" w:type="dxa"/>
            <w:vAlign w:val="bottom"/>
          </w:tcPr>
          <w:p w14:paraId="53BFE469" w14:textId="4F7205FB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0.6476</w:t>
            </w:r>
          </w:p>
        </w:tc>
      </w:tr>
      <w:tr w:rsidR="00230131" w:rsidRPr="00360778" w14:paraId="70F8F913" w14:textId="77777777" w:rsidTr="00722F6B">
        <w:trPr>
          <w:jc w:val="center"/>
        </w:trPr>
        <w:tc>
          <w:tcPr>
            <w:tcW w:w="3369" w:type="dxa"/>
            <w:vAlign w:val="bottom"/>
          </w:tcPr>
          <w:p w14:paraId="3B0FC176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acrozooplankton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ide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Coliumo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</w:t>
            </w:r>
          </w:p>
        </w:tc>
        <w:tc>
          <w:tcPr>
            <w:tcW w:w="1930" w:type="dxa"/>
            <w:vAlign w:val="bottom"/>
          </w:tcPr>
          <w:p w14:paraId="667DA5DB" w14:textId="77777777" w:rsidR="00230131" w:rsidRPr="007B70A7" w:rsidRDefault="00230131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Sampling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6" w:type="dxa"/>
            <w:vAlign w:val="bottom"/>
          </w:tcPr>
          <w:p w14:paraId="7D50A22A" w14:textId="0C9124E0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12.392</w:t>
            </w:r>
          </w:p>
        </w:tc>
        <w:tc>
          <w:tcPr>
            <w:tcW w:w="876" w:type="dxa"/>
            <w:vAlign w:val="bottom"/>
          </w:tcPr>
          <w:p w14:paraId="196A1CC5" w14:textId="16F63EF5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sz w:val="24"/>
                <w:szCs w:val="24"/>
                <w:lang w:val="es-CL" w:eastAsia="es-ES_tradnl"/>
              </w:rPr>
              <w:t>2,74</w:t>
            </w:r>
          </w:p>
        </w:tc>
        <w:tc>
          <w:tcPr>
            <w:tcW w:w="1189" w:type="dxa"/>
            <w:vAlign w:val="bottom"/>
          </w:tcPr>
          <w:p w14:paraId="16DE809E" w14:textId="6955748C" w:rsidR="00230131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b/>
                <w:sz w:val="24"/>
                <w:szCs w:val="24"/>
                <w:lang w:val="es-CL" w:eastAsia="es-ES_tradnl"/>
              </w:rPr>
              <w:t>0.0004</w:t>
            </w:r>
          </w:p>
        </w:tc>
      </w:tr>
      <w:tr w:rsidR="007B70A7" w:rsidRPr="00360778" w14:paraId="04121DF5" w14:textId="77777777" w:rsidTr="00722F6B">
        <w:trPr>
          <w:jc w:val="center"/>
        </w:trPr>
        <w:tc>
          <w:tcPr>
            <w:tcW w:w="3369" w:type="dxa"/>
            <w:vAlign w:val="bottom"/>
          </w:tcPr>
          <w:p w14:paraId="6CC19E9F" w14:textId="77777777" w:rsidR="007B70A7" w:rsidRPr="007B70A7" w:rsidRDefault="007B70A7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930" w:type="dxa"/>
            <w:vAlign w:val="bottom"/>
          </w:tcPr>
          <w:p w14:paraId="5AEF3E4F" w14:textId="77777777" w:rsidR="007B70A7" w:rsidRPr="007B70A7" w:rsidRDefault="007B70A7" w:rsidP="005118A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996" w:type="dxa"/>
            <w:vAlign w:val="bottom"/>
          </w:tcPr>
          <w:p w14:paraId="273642FA" w14:textId="77777777" w:rsidR="007B70A7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876" w:type="dxa"/>
            <w:vAlign w:val="bottom"/>
          </w:tcPr>
          <w:p w14:paraId="67B44856" w14:textId="77777777" w:rsidR="007B70A7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1189" w:type="dxa"/>
            <w:vAlign w:val="bottom"/>
          </w:tcPr>
          <w:p w14:paraId="0A47EB14" w14:textId="77777777" w:rsidR="007B70A7" w:rsidRPr="007B70A7" w:rsidRDefault="007B70A7" w:rsidP="002301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highlight w:val="green"/>
                <w:lang w:eastAsia="es-ES_tradnl"/>
              </w:rPr>
            </w:pPr>
          </w:p>
        </w:tc>
      </w:tr>
      <w:tr w:rsidR="007B70A7" w:rsidRPr="00360778" w14:paraId="5BCEB621" w14:textId="77777777" w:rsidTr="00722F6B">
        <w:trPr>
          <w:jc w:val="center"/>
        </w:trPr>
        <w:tc>
          <w:tcPr>
            <w:tcW w:w="3369" w:type="dxa"/>
            <w:vAlign w:val="bottom"/>
          </w:tcPr>
          <w:p w14:paraId="1C77BCAE" w14:textId="36748A43" w:rsidR="007B70A7" w:rsidRPr="007B70A7" w:rsidRDefault="007B70A7" w:rsidP="007B70A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70A7">
              <w:rPr>
                <w:rFonts w:ascii="Times New Roman" w:hAnsi="Times New Roman"/>
                <w:b/>
                <w:sz w:val="24"/>
                <w:szCs w:val="24"/>
              </w:rPr>
              <w:t>(b) Variable</w:t>
            </w:r>
          </w:p>
        </w:tc>
        <w:tc>
          <w:tcPr>
            <w:tcW w:w="1930" w:type="dxa"/>
            <w:vAlign w:val="bottom"/>
          </w:tcPr>
          <w:p w14:paraId="388E1A8E" w14:textId="2FE901AF" w:rsidR="007B70A7" w:rsidRPr="007B70A7" w:rsidRDefault="007B70A7" w:rsidP="007B70A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996" w:type="dxa"/>
            <w:vAlign w:val="bottom"/>
          </w:tcPr>
          <w:p w14:paraId="3E9D8E08" w14:textId="3634802C" w:rsidR="007B70A7" w:rsidRPr="007B70A7" w:rsidRDefault="007B70A7" w:rsidP="007B7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  <w:r w:rsidRPr="007B70A7">
              <w:rPr>
                <w:rFonts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bottom"/>
          </w:tcPr>
          <w:p w14:paraId="3D5E9795" w14:textId="5FF6D199" w:rsidR="007B70A7" w:rsidRPr="007B70A7" w:rsidRDefault="007B70A7" w:rsidP="007B7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1189" w:type="dxa"/>
            <w:vAlign w:val="bottom"/>
          </w:tcPr>
          <w:p w14:paraId="70E9FE53" w14:textId="47B790A8" w:rsidR="007B70A7" w:rsidRPr="007B70A7" w:rsidRDefault="007B70A7" w:rsidP="007B7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highlight w:val="green"/>
                <w:lang w:eastAsia="es-ES_tradnl"/>
              </w:rPr>
            </w:pPr>
            <w:r w:rsidRPr="0036077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perm</w:t>
            </w:r>
            <w:proofErr w:type="spellEnd"/>
            <w:r w:rsidRPr="0036077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53C16" w:rsidRPr="00360778" w14:paraId="3ECF9DCC" w14:textId="77777777" w:rsidTr="00F53C16">
        <w:trPr>
          <w:jc w:val="center"/>
        </w:trPr>
        <w:tc>
          <w:tcPr>
            <w:tcW w:w="3369" w:type="dxa"/>
            <w:vAlign w:val="bottom"/>
          </w:tcPr>
          <w:p w14:paraId="008BDBAB" w14:textId="26C9F2C5" w:rsidR="00F53C16" w:rsidRPr="007B70A7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Macrozooplankton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ide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>Coliumo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y</w:t>
            </w:r>
          </w:p>
        </w:tc>
        <w:tc>
          <w:tcPr>
            <w:tcW w:w="1930" w:type="dxa"/>
            <w:vAlign w:val="bottom"/>
          </w:tcPr>
          <w:p w14:paraId="1076DAA8" w14:textId="6B5F74C0" w:rsidR="00F53C16" w:rsidRPr="007B70A7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Before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After</w:t>
            </w:r>
            <w:proofErr w:type="spellEnd"/>
          </w:p>
        </w:tc>
        <w:tc>
          <w:tcPr>
            <w:tcW w:w="996" w:type="dxa"/>
            <w:vAlign w:val="bottom"/>
          </w:tcPr>
          <w:p w14:paraId="3AAF26F7" w14:textId="21F45DC8" w:rsidR="00F53C16" w:rsidRPr="007B70A7" w:rsidRDefault="00F53C16" w:rsidP="007E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  <w:r w:rsidRPr="000A6850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5</w:t>
            </w:r>
            <w:r w:rsidR="007E1D9F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.</w:t>
            </w:r>
            <w:r w:rsidRPr="000A6850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8665</w:t>
            </w:r>
          </w:p>
        </w:tc>
        <w:tc>
          <w:tcPr>
            <w:tcW w:w="876" w:type="dxa"/>
            <w:vAlign w:val="bottom"/>
          </w:tcPr>
          <w:p w14:paraId="6C769F17" w14:textId="77777777" w:rsidR="00F53C16" w:rsidRPr="007B70A7" w:rsidRDefault="00F53C16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1189" w:type="dxa"/>
            <w:vAlign w:val="bottom"/>
          </w:tcPr>
          <w:p w14:paraId="1DC23749" w14:textId="44C01D31" w:rsidR="00F53C16" w:rsidRPr="00F53C16" w:rsidRDefault="007E1D9F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</w:t>
            </w:r>
            <w:r w:rsidR="00F53C16" w:rsidRPr="00F53C1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001</w:t>
            </w:r>
          </w:p>
        </w:tc>
      </w:tr>
      <w:tr w:rsidR="00F53C16" w:rsidRPr="00360778" w14:paraId="5452BD98" w14:textId="77777777" w:rsidTr="003B4EF0">
        <w:trPr>
          <w:jc w:val="center"/>
        </w:trPr>
        <w:tc>
          <w:tcPr>
            <w:tcW w:w="3369" w:type="dxa"/>
            <w:vAlign w:val="bottom"/>
          </w:tcPr>
          <w:p w14:paraId="657F3BAA" w14:textId="77777777" w:rsidR="00F53C16" w:rsidRPr="007B70A7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</w:tcPr>
          <w:p w14:paraId="5D20D57A" w14:textId="05405513" w:rsidR="00F53C16" w:rsidRPr="000A6850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Before</w:t>
            </w:r>
            <w:proofErr w:type="spellEnd"/>
            <w:r w:rsidRPr="007B70A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During</w:t>
            </w:r>
            <w:proofErr w:type="spellEnd"/>
          </w:p>
        </w:tc>
        <w:tc>
          <w:tcPr>
            <w:tcW w:w="996" w:type="dxa"/>
          </w:tcPr>
          <w:p w14:paraId="4FAA98AA" w14:textId="44DC9CCC" w:rsidR="00F53C16" w:rsidRPr="007B70A7" w:rsidRDefault="007E1D9F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2.</w:t>
            </w:r>
            <w:r w:rsidR="00F53C16" w:rsidRPr="000A6850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4665</w:t>
            </w:r>
          </w:p>
        </w:tc>
        <w:tc>
          <w:tcPr>
            <w:tcW w:w="876" w:type="dxa"/>
            <w:vAlign w:val="bottom"/>
          </w:tcPr>
          <w:p w14:paraId="5EAF8873" w14:textId="77777777" w:rsidR="00F53C16" w:rsidRPr="007B70A7" w:rsidRDefault="00F53C16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1189" w:type="dxa"/>
          </w:tcPr>
          <w:p w14:paraId="0F1283B0" w14:textId="617194BC" w:rsidR="00F53C16" w:rsidRPr="00F53C16" w:rsidRDefault="007E1D9F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53C16" w:rsidRPr="00F53C16">
              <w:rPr>
                <w:rFonts w:ascii="Times New Roman" w:hAnsi="Times New Roman"/>
                <w:sz w:val="24"/>
                <w:szCs w:val="24"/>
                <w:lang w:val="en-US"/>
              </w:rPr>
              <w:t>0354</w:t>
            </w:r>
          </w:p>
        </w:tc>
      </w:tr>
      <w:tr w:rsidR="00F53C16" w:rsidRPr="00360778" w14:paraId="4E4C2628" w14:textId="77777777" w:rsidTr="003B4EF0">
        <w:trPr>
          <w:jc w:val="center"/>
        </w:trPr>
        <w:tc>
          <w:tcPr>
            <w:tcW w:w="3369" w:type="dxa"/>
            <w:vAlign w:val="bottom"/>
          </w:tcPr>
          <w:p w14:paraId="05FBCA6B" w14:textId="77777777" w:rsidR="00F53C16" w:rsidRPr="007B70A7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</w:tcPr>
          <w:p w14:paraId="27912D56" w14:textId="32F66114" w:rsidR="00F53C16" w:rsidRPr="000A6850" w:rsidRDefault="00F53C16" w:rsidP="00F53C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70A7">
              <w:rPr>
                <w:rFonts w:ascii="Times New Roman" w:hAnsi="Times New Roman"/>
                <w:sz w:val="24"/>
                <w:szCs w:val="24"/>
              </w:rPr>
              <w:t>During</w:t>
            </w:r>
            <w:proofErr w:type="spellEnd"/>
            <w:r w:rsidR="00EA5F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EA5FCC">
              <w:rPr>
                <w:rFonts w:ascii="Times New Roman" w:hAnsi="Times New Roman"/>
                <w:sz w:val="24"/>
                <w:szCs w:val="24"/>
              </w:rPr>
              <w:t>After</w:t>
            </w:r>
            <w:proofErr w:type="spellEnd"/>
          </w:p>
        </w:tc>
        <w:tc>
          <w:tcPr>
            <w:tcW w:w="996" w:type="dxa"/>
          </w:tcPr>
          <w:p w14:paraId="0784F424" w14:textId="41388B92" w:rsidR="00F53C16" w:rsidRPr="007B70A7" w:rsidRDefault="007E1D9F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0.</w:t>
            </w:r>
            <w:r w:rsidR="00F53C16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2561</w:t>
            </w:r>
          </w:p>
        </w:tc>
        <w:tc>
          <w:tcPr>
            <w:tcW w:w="876" w:type="dxa"/>
            <w:vAlign w:val="bottom"/>
          </w:tcPr>
          <w:p w14:paraId="1296CFE3" w14:textId="77777777" w:rsidR="00F53C16" w:rsidRPr="007B70A7" w:rsidRDefault="00F53C16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eastAsia="es-ES_tradnl"/>
              </w:rPr>
            </w:pPr>
          </w:p>
        </w:tc>
        <w:tc>
          <w:tcPr>
            <w:tcW w:w="1189" w:type="dxa"/>
          </w:tcPr>
          <w:p w14:paraId="3EB203E4" w14:textId="5B119292" w:rsidR="00F53C16" w:rsidRPr="00F53C16" w:rsidRDefault="007E1D9F" w:rsidP="00F53C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53C16" w:rsidRPr="00F53C16">
              <w:rPr>
                <w:rFonts w:ascii="Times New Roman" w:hAnsi="Times New Roman"/>
                <w:sz w:val="24"/>
                <w:szCs w:val="24"/>
                <w:lang w:val="en-US"/>
              </w:rPr>
              <w:t>8516</w:t>
            </w:r>
          </w:p>
        </w:tc>
      </w:tr>
    </w:tbl>
    <w:p w14:paraId="1A783947" w14:textId="77777777" w:rsidR="001F27E3" w:rsidRPr="00360778" w:rsidRDefault="001F27E3" w:rsidP="001F27E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3A1783" w14:textId="77777777" w:rsidR="001F27E3" w:rsidRPr="00360778" w:rsidRDefault="001F27E3" w:rsidP="001F27E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A4B156" w14:textId="77777777" w:rsidR="001F27E3" w:rsidRPr="00360778" w:rsidRDefault="001F27E3" w:rsidP="001F27E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11D580" w14:textId="77777777" w:rsidR="000327C2" w:rsidRPr="00360778" w:rsidRDefault="000327C2" w:rsidP="00C1787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27C2" w:rsidRPr="00360778" w:rsidSect="002F60B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67"/>
    <w:rsid w:val="0001496C"/>
    <w:rsid w:val="000327C2"/>
    <w:rsid w:val="0004632D"/>
    <w:rsid w:val="000573B2"/>
    <w:rsid w:val="000607B3"/>
    <w:rsid w:val="00090FBF"/>
    <w:rsid w:val="000A4330"/>
    <w:rsid w:val="0012495E"/>
    <w:rsid w:val="0017067C"/>
    <w:rsid w:val="00182DC4"/>
    <w:rsid w:val="001A119A"/>
    <w:rsid w:val="001F27E3"/>
    <w:rsid w:val="00230131"/>
    <w:rsid w:val="002F5592"/>
    <w:rsid w:val="002F60B3"/>
    <w:rsid w:val="0031434E"/>
    <w:rsid w:val="003455A8"/>
    <w:rsid w:val="00360778"/>
    <w:rsid w:val="003B3C67"/>
    <w:rsid w:val="003D6A5C"/>
    <w:rsid w:val="003E3B9D"/>
    <w:rsid w:val="003F1E51"/>
    <w:rsid w:val="0040119D"/>
    <w:rsid w:val="004B1CC8"/>
    <w:rsid w:val="004E5993"/>
    <w:rsid w:val="005118A4"/>
    <w:rsid w:val="005414F9"/>
    <w:rsid w:val="005D6379"/>
    <w:rsid w:val="00643FF2"/>
    <w:rsid w:val="006719BB"/>
    <w:rsid w:val="006A523B"/>
    <w:rsid w:val="006A72DC"/>
    <w:rsid w:val="00710763"/>
    <w:rsid w:val="00722F6B"/>
    <w:rsid w:val="0078173C"/>
    <w:rsid w:val="007B70A7"/>
    <w:rsid w:val="007D2069"/>
    <w:rsid w:val="007E1D9F"/>
    <w:rsid w:val="00800519"/>
    <w:rsid w:val="00844511"/>
    <w:rsid w:val="008A1978"/>
    <w:rsid w:val="008D1129"/>
    <w:rsid w:val="008F743D"/>
    <w:rsid w:val="0094696B"/>
    <w:rsid w:val="00A23091"/>
    <w:rsid w:val="00A343DA"/>
    <w:rsid w:val="00A729BE"/>
    <w:rsid w:val="00A928B9"/>
    <w:rsid w:val="00B82394"/>
    <w:rsid w:val="00BA270E"/>
    <w:rsid w:val="00BD4756"/>
    <w:rsid w:val="00BE1D22"/>
    <w:rsid w:val="00C17877"/>
    <w:rsid w:val="00C61D82"/>
    <w:rsid w:val="00C84BA0"/>
    <w:rsid w:val="00C92F32"/>
    <w:rsid w:val="00CC0712"/>
    <w:rsid w:val="00D87FC1"/>
    <w:rsid w:val="00E07DD1"/>
    <w:rsid w:val="00EA5FCC"/>
    <w:rsid w:val="00F02873"/>
    <w:rsid w:val="00F5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D9474"/>
  <w15:docId w15:val="{31636BC8-BE6A-4AB8-8410-82B694C5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993"/>
    <w:pPr>
      <w:spacing w:after="0" w:line="240" w:lineRule="auto"/>
    </w:pPr>
    <w:rPr>
      <w:rFonts w:ascii="Calibri" w:eastAsia="Calibri" w:hAnsi="Calibri" w:cs="Times New Roman"/>
      <w:lang w:val="es-MX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4E5993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6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8</cp:revision>
  <dcterms:created xsi:type="dcterms:W3CDTF">2017-03-30T19:22:00Z</dcterms:created>
  <dcterms:modified xsi:type="dcterms:W3CDTF">2017-05-28T01:07:00Z</dcterms:modified>
</cp:coreProperties>
</file>